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6DE9F" w14:textId="178CC49D" w:rsidR="006B0B9F" w:rsidRDefault="002B26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25E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2FCB424" w14:textId="77777777" w:rsidR="001C15F7" w:rsidRPr="000525E5" w:rsidRDefault="001C15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7EDEA" w14:textId="367AF128" w:rsidR="002B2644" w:rsidRPr="00F40195" w:rsidRDefault="001C1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594F54" wp14:editId="4F888884">
            <wp:extent cx="5943600" cy="191833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21" r="6567"/>
                    <a:stretch/>
                  </pic:blipFill>
                  <pic:spPr bwMode="auto">
                    <a:xfrm>
                      <a:off x="0" y="0"/>
                      <a:ext cx="5958946" cy="1923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9E74EE" w14:textId="0D24D9E4" w:rsidR="002B2644" w:rsidRPr="00F40195" w:rsidRDefault="001C15F7">
      <w:pPr>
        <w:rPr>
          <w:rFonts w:ascii="Times New Roman" w:hAnsi="Times New Roman" w:cs="Times New Roman"/>
          <w:sz w:val="24"/>
          <w:szCs w:val="24"/>
        </w:rPr>
      </w:pPr>
      <w:r w:rsidRPr="00F401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C7BA7F" wp14:editId="547E7B76">
            <wp:extent cx="5886450" cy="1032510"/>
            <wp:effectExtent l="0" t="0" r="0" b="0"/>
            <wp:docPr id="8" name="Picture 8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table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103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D59C20" w14:textId="45FFBFAD" w:rsidR="00BF514A" w:rsidRPr="00F40195" w:rsidRDefault="001C15F7">
      <w:pPr>
        <w:rPr>
          <w:rFonts w:ascii="Times New Roman" w:hAnsi="Times New Roman" w:cs="Times New Roman"/>
          <w:sz w:val="24"/>
          <w:szCs w:val="24"/>
        </w:rPr>
      </w:pPr>
      <w:r w:rsidRPr="00F401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691C6C" wp14:editId="7E744D7F">
            <wp:extent cx="3209925" cy="804964"/>
            <wp:effectExtent l="0" t="0" r="0" b="0"/>
            <wp:docPr id="9" name="Picture 9" descr="A white rectangular box with black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white rectangular box with black text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291" cy="812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9F78B" w14:textId="05D6865A" w:rsidR="00A03AEE" w:rsidRPr="00F40195" w:rsidRDefault="00A03AEE">
      <w:pPr>
        <w:rPr>
          <w:rFonts w:ascii="Times New Roman" w:hAnsi="Times New Roman" w:cs="Times New Roman"/>
          <w:sz w:val="24"/>
          <w:szCs w:val="24"/>
        </w:rPr>
      </w:pPr>
    </w:p>
    <w:p w14:paraId="5A111E72" w14:textId="250E4C67" w:rsidR="00BF514A" w:rsidRPr="00F40195" w:rsidRDefault="00BF514A">
      <w:pPr>
        <w:rPr>
          <w:rFonts w:ascii="Times New Roman" w:hAnsi="Times New Roman" w:cs="Times New Roman"/>
          <w:sz w:val="24"/>
          <w:szCs w:val="24"/>
        </w:rPr>
      </w:pPr>
    </w:p>
    <w:p w14:paraId="392CDD8A" w14:textId="6CFBC2BF" w:rsidR="00F40195" w:rsidRDefault="00BF514A" w:rsidP="006376F6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019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40195">
        <w:rPr>
          <w:rFonts w:ascii="Times New Roman" w:hAnsi="Times New Roman" w:cs="Times New Roman"/>
          <w:sz w:val="24"/>
          <w:szCs w:val="24"/>
        </w:rPr>
        <w:t xml:space="preserve"> </w:t>
      </w:r>
      <w:r w:rsidR="00141D32">
        <w:rPr>
          <w:rFonts w:ascii="Times New Roman" w:hAnsi="Times New Roman" w:cs="Times New Roman"/>
          <w:sz w:val="24"/>
          <w:szCs w:val="24"/>
        </w:rPr>
        <w:t>M</w:t>
      </w:r>
      <w:r w:rsidRPr="00F40195">
        <w:rPr>
          <w:rFonts w:ascii="Times New Roman" w:hAnsi="Times New Roman" w:cs="Times New Roman"/>
          <w:sz w:val="24"/>
          <w:szCs w:val="24"/>
        </w:rPr>
        <w:t xml:space="preserve">aterials found in </w:t>
      </w:r>
      <w:r w:rsidR="00DF634E">
        <w:rPr>
          <w:rFonts w:ascii="Times New Roman" w:hAnsi="Times New Roman" w:cs="Times New Roman"/>
          <w:sz w:val="24"/>
          <w:szCs w:val="24"/>
        </w:rPr>
        <w:t xml:space="preserve">each square of </w:t>
      </w:r>
      <w:r w:rsidRPr="00F40195">
        <w:rPr>
          <w:rFonts w:ascii="Times New Roman" w:hAnsi="Times New Roman" w:cs="Times New Roman"/>
          <w:sz w:val="24"/>
          <w:szCs w:val="24"/>
        </w:rPr>
        <w:t xml:space="preserve">the 5x5 grid overlaid on photos of A) nestbox J006 on 23 April 2018 and B) nest box J012 on 7 April 2019. These </w:t>
      </w:r>
      <w:proofErr w:type="gramStart"/>
      <w:r w:rsidRPr="00F40195">
        <w:rPr>
          <w:rFonts w:ascii="Times New Roman" w:hAnsi="Times New Roman" w:cs="Times New Roman"/>
          <w:sz w:val="24"/>
          <w:szCs w:val="24"/>
        </w:rPr>
        <w:t>were converted</w:t>
      </w:r>
      <w:proofErr w:type="gramEnd"/>
      <w:r w:rsidRPr="00F40195">
        <w:rPr>
          <w:rFonts w:ascii="Times New Roman" w:hAnsi="Times New Roman" w:cs="Times New Roman"/>
          <w:sz w:val="24"/>
          <w:szCs w:val="24"/>
        </w:rPr>
        <w:t xml:space="preserve"> into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 C) </w:t>
      </w:r>
      <w:r w:rsidRPr="00F40195">
        <w:rPr>
          <w:rFonts w:ascii="Times New Roman" w:hAnsi="Times New Roman" w:cs="Times New Roman"/>
          <w:sz w:val="24"/>
          <w:szCs w:val="24"/>
        </w:rPr>
        <w:t>percentages of the total nest surface made up of each material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 </w:t>
      </w:r>
      <w:r w:rsidRPr="00F40195">
        <w:rPr>
          <w:rFonts w:ascii="Times New Roman" w:hAnsi="Times New Roman" w:cs="Times New Roman"/>
          <w:sz w:val="24"/>
          <w:szCs w:val="24"/>
        </w:rPr>
        <w:t xml:space="preserve">by assuming that each 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of the 25 </w:t>
      </w:r>
      <w:r w:rsidRPr="00F40195">
        <w:rPr>
          <w:rFonts w:ascii="Times New Roman" w:hAnsi="Times New Roman" w:cs="Times New Roman"/>
          <w:sz w:val="24"/>
          <w:szCs w:val="24"/>
        </w:rPr>
        <w:t>grid square</w:t>
      </w:r>
      <w:r w:rsidR="00287EBA" w:rsidRPr="00F40195">
        <w:rPr>
          <w:rFonts w:ascii="Times New Roman" w:hAnsi="Times New Roman" w:cs="Times New Roman"/>
          <w:sz w:val="24"/>
          <w:szCs w:val="24"/>
        </w:rPr>
        <w:t>s</w:t>
      </w:r>
      <w:r w:rsidRPr="00F40195">
        <w:rPr>
          <w:rFonts w:ascii="Times New Roman" w:hAnsi="Times New Roman" w:cs="Times New Roman"/>
          <w:sz w:val="24"/>
          <w:szCs w:val="24"/>
        </w:rPr>
        <w:t xml:space="preserve"> represented 4% of the nest surface area and that when multiple materials were found in one grid </w:t>
      </w:r>
      <w:r w:rsidR="00FB4718" w:rsidRPr="00F40195">
        <w:rPr>
          <w:rFonts w:ascii="Times New Roman" w:hAnsi="Times New Roman" w:cs="Times New Roman"/>
          <w:sz w:val="24"/>
          <w:szCs w:val="24"/>
        </w:rPr>
        <w:t>square,</w:t>
      </w:r>
      <w:r w:rsidRPr="00F40195">
        <w:rPr>
          <w:rFonts w:ascii="Times New Roman" w:hAnsi="Times New Roman" w:cs="Times New Roman"/>
          <w:sz w:val="24"/>
          <w:szCs w:val="24"/>
        </w:rPr>
        <w:t xml:space="preserve"> they were present in equal proportions in that square. 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A = </w:t>
      </w:r>
      <w:r w:rsidR="000A64BC" w:rsidRPr="00F40195">
        <w:rPr>
          <w:rFonts w:ascii="Times New Roman" w:hAnsi="Times New Roman" w:cs="Times New Roman"/>
          <w:sz w:val="24"/>
          <w:szCs w:val="24"/>
        </w:rPr>
        <w:t>man-made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 material; f = feather; g = grass; h = hair; l = leaf; m = moss; o = other; u = unknown. The percentage of “other” </w:t>
      </w:r>
      <w:r w:rsidR="00FB4718" w:rsidRPr="00F40195">
        <w:rPr>
          <w:rFonts w:ascii="Times New Roman" w:hAnsi="Times New Roman" w:cs="Times New Roman"/>
          <w:sz w:val="24"/>
          <w:szCs w:val="24"/>
        </w:rPr>
        <w:t xml:space="preserve">material 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typically falls during nest building </w:t>
      </w:r>
      <w:r w:rsidR="00FB4718" w:rsidRPr="00F40195">
        <w:rPr>
          <w:rFonts w:ascii="Times New Roman" w:hAnsi="Times New Roman" w:cs="Times New Roman"/>
          <w:sz w:val="24"/>
          <w:szCs w:val="24"/>
        </w:rPr>
        <w:t>as building material progressively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 cover</w:t>
      </w:r>
      <w:r w:rsidR="00FB4718" w:rsidRPr="00F40195">
        <w:rPr>
          <w:rFonts w:ascii="Times New Roman" w:hAnsi="Times New Roman" w:cs="Times New Roman"/>
          <w:sz w:val="24"/>
          <w:szCs w:val="24"/>
        </w:rPr>
        <w:t>s the nest box floor</w:t>
      </w:r>
      <w:r w:rsidR="00287EBA" w:rsidRPr="00F40195">
        <w:rPr>
          <w:rFonts w:ascii="Times New Roman" w:hAnsi="Times New Roman" w:cs="Times New Roman"/>
          <w:sz w:val="24"/>
          <w:szCs w:val="24"/>
        </w:rPr>
        <w:t>. Finally</w:t>
      </w:r>
      <w:r w:rsidR="00F40195">
        <w:rPr>
          <w:rFonts w:ascii="Times New Roman" w:hAnsi="Times New Roman" w:cs="Times New Roman"/>
          <w:sz w:val="24"/>
          <w:szCs w:val="24"/>
        </w:rPr>
        <w:t>,</w:t>
      </w:r>
      <w:r w:rsidR="00A03AEE" w:rsidRPr="00F40195">
        <w:rPr>
          <w:rFonts w:ascii="Times New Roman" w:hAnsi="Times New Roman" w:cs="Times New Roman"/>
          <w:sz w:val="24"/>
          <w:szCs w:val="24"/>
        </w:rPr>
        <w:t xml:space="preserve"> D)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, the percentages for grass, leaf and moss </w:t>
      </w:r>
      <w:proofErr w:type="gramStart"/>
      <w:r w:rsidR="00287EBA" w:rsidRPr="00F40195">
        <w:rPr>
          <w:rFonts w:ascii="Times New Roman" w:hAnsi="Times New Roman" w:cs="Times New Roman"/>
          <w:sz w:val="24"/>
          <w:szCs w:val="24"/>
        </w:rPr>
        <w:t>were added</w:t>
      </w:r>
      <w:proofErr w:type="gramEnd"/>
      <w:r w:rsidR="00287EBA" w:rsidRPr="00F40195">
        <w:rPr>
          <w:rFonts w:ascii="Times New Roman" w:hAnsi="Times New Roman" w:cs="Times New Roman"/>
          <w:sz w:val="24"/>
          <w:szCs w:val="24"/>
        </w:rPr>
        <w:t xml:space="preserve"> together </w:t>
      </w:r>
      <w:r w:rsidR="00A03AEE" w:rsidRPr="00F40195">
        <w:rPr>
          <w:rFonts w:ascii="Times New Roman" w:hAnsi="Times New Roman" w:cs="Times New Roman"/>
          <w:sz w:val="24"/>
          <w:szCs w:val="24"/>
        </w:rPr>
        <w:t xml:space="preserve">and divided by 100 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to give the </w:t>
      </w:r>
      <w:r w:rsidR="00A03AEE" w:rsidRPr="00F40195">
        <w:rPr>
          <w:rFonts w:ascii="Times New Roman" w:hAnsi="Times New Roman" w:cs="Times New Roman"/>
          <w:sz w:val="24"/>
          <w:szCs w:val="24"/>
        </w:rPr>
        <w:t>proportion (0-1)</w:t>
      </w:r>
      <w:r w:rsidR="00287EBA" w:rsidRPr="00F40195">
        <w:rPr>
          <w:rFonts w:ascii="Times New Roman" w:hAnsi="Times New Roman" w:cs="Times New Roman"/>
          <w:sz w:val="24"/>
          <w:szCs w:val="24"/>
        </w:rPr>
        <w:t xml:space="preserve"> </w:t>
      </w:r>
      <w:r w:rsidR="00FB4718" w:rsidRPr="00F40195">
        <w:rPr>
          <w:rFonts w:ascii="Times New Roman" w:hAnsi="Times New Roman" w:cs="Times New Roman"/>
          <w:sz w:val="24"/>
          <w:szCs w:val="24"/>
        </w:rPr>
        <w:t>of structural material</w:t>
      </w:r>
      <w:r w:rsidR="00DE5FE3">
        <w:rPr>
          <w:rFonts w:ascii="Times New Roman" w:hAnsi="Times New Roman" w:cs="Times New Roman"/>
          <w:sz w:val="24"/>
          <w:szCs w:val="24"/>
        </w:rPr>
        <w:t xml:space="preserve"> in the nest surface</w:t>
      </w:r>
      <w:r w:rsidR="00FB4718" w:rsidRPr="00F40195">
        <w:rPr>
          <w:rFonts w:ascii="Times New Roman" w:hAnsi="Times New Roman" w:cs="Times New Roman"/>
          <w:sz w:val="24"/>
          <w:szCs w:val="24"/>
        </w:rPr>
        <w:t xml:space="preserve">, and </w:t>
      </w:r>
      <w:r w:rsidR="00A03AEE" w:rsidRPr="00F40195">
        <w:rPr>
          <w:rFonts w:ascii="Times New Roman" w:hAnsi="Times New Roman" w:cs="Times New Roman"/>
          <w:sz w:val="24"/>
          <w:szCs w:val="24"/>
        </w:rPr>
        <w:t>likewise for</w:t>
      </w:r>
      <w:r w:rsidR="00FB4718" w:rsidRPr="00F40195">
        <w:rPr>
          <w:rFonts w:ascii="Times New Roman" w:hAnsi="Times New Roman" w:cs="Times New Roman"/>
          <w:sz w:val="24"/>
          <w:szCs w:val="24"/>
        </w:rPr>
        <w:t xml:space="preserve"> feather and hair to give the </w:t>
      </w:r>
      <w:r w:rsidR="00A03AEE" w:rsidRPr="00F40195">
        <w:rPr>
          <w:rFonts w:ascii="Times New Roman" w:hAnsi="Times New Roman" w:cs="Times New Roman"/>
          <w:sz w:val="24"/>
          <w:szCs w:val="24"/>
        </w:rPr>
        <w:t>proportion</w:t>
      </w:r>
      <w:r w:rsidR="00FB4718" w:rsidRPr="00F40195">
        <w:rPr>
          <w:rFonts w:ascii="Times New Roman" w:hAnsi="Times New Roman" w:cs="Times New Roman"/>
          <w:sz w:val="24"/>
          <w:szCs w:val="24"/>
        </w:rPr>
        <w:t xml:space="preserve"> of lining material. </w:t>
      </w:r>
      <w:r w:rsidR="00F4019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624F1C" w14:textId="200FE945" w:rsidR="00FE526F" w:rsidRDefault="00FE526F" w:rsidP="00FE526F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6C177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C177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onents of regression models. </w:t>
      </w:r>
      <w:r w:rsidR="009B05C8">
        <w:rPr>
          <w:rFonts w:ascii="Times New Roman" w:hAnsi="Times New Roman" w:cs="Times New Roman"/>
          <w:sz w:val="24"/>
          <w:szCs w:val="24"/>
        </w:rPr>
        <w:t>Fledglings = scaled number of fledglings from the current n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Ex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reproductive experience; PBD = </w:t>
      </w:r>
      <w:r w:rsidR="009F046A">
        <w:rPr>
          <w:rFonts w:ascii="Times New Roman" w:hAnsi="Times New Roman" w:cs="Times New Roman"/>
          <w:sz w:val="24"/>
          <w:szCs w:val="24"/>
        </w:rPr>
        <w:t xml:space="preserve">nest building progression as a proportion of </w:t>
      </w:r>
      <w:r w:rsidR="00386183">
        <w:rPr>
          <w:rFonts w:ascii="Times New Roman" w:hAnsi="Times New Roman" w:cs="Times New Roman"/>
          <w:sz w:val="24"/>
          <w:szCs w:val="24"/>
        </w:rPr>
        <w:t xml:space="preserve">total </w:t>
      </w:r>
      <w:r w:rsidR="009F046A">
        <w:rPr>
          <w:rFonts w:ascii="Times New Roman" w:hAnsi="Times New Roman" w:cs="Times New Roman"/>
          <w:sz w:val="24"/>
          <w:szCs w:val="24"/>
        </w:rPr>
        <w:t>time taken</w:t>
      </w:r>
      <w:r>
        <w:rPr>
          <w:rFonts w:ascii="Times New Roman" w:hAnsi="Times New Roman" w:cs="Times New Roman"/>
          <w:sz w:val="24"/>
          <w:szCs w:val="24"/>
        </w:rPr>
        <w:t xml:space="preserve">; mean temperature was calculated across the three, seven or 14 days prior to the photograph date, and were compared </w:t>
      </w:r>
      <w:r w:rsidR="00BF343E">
        <w:rPr>
          <w:rFonts w:ascii="Times New Roman" w:hAnsi="Times New Roman" w:cs="Times New Roman"/>
          <w:sz w:val="24"/>
          <w:szCs w:val="24"/>
        </w:rPr>
        <w:t>in separate mode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Mother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unique identifier for each nest builder, </w:t>
      </w:r>
      <w:proofErr w:type="spellStart"/>
      <w:r>
        <w:rPr>
          <w:rFonts w:ascii="Times New Roman" w:hAnsi="Times New Roman" w:cs="Times New Roman"/>
          <w:sz w:val="24"/>
          <w:szCs w:val="24"/>
        </w:rPr>
        <w:t>Clutch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unique identifier for each nest,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Ser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ordered sequence of photographs for each nest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466"/>
        <w:gridCol w:w="2268"/>
        <w:gridCol w:w="4621"/>
      </w:tblGrid>
      <w:tr w:rsidR="00FE526F" w:rsidRPr="007F3BA5" w14:paraId="0AF7EFC8" w14:textId="77777777" w:rsidTr="00584225">
        <w:trPr>
          <w:trHeight w:val="29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081EB12" w14:textId="77777777" w:rsidR="00FE526F" w:rsidRPr="007F3BA5" w:rsidRDefault="00FE526F" w:rsidP="002252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3DBCB" w14:textId="77777777" w:rsidR="00FE526F" w:rsidRPr="007F3BA5" w:rsidRDefault="00FE526F" w:rsidP="002252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Component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1B3D4D0" w14:textId="77777777" w:rsidR="00FE526F" w:rsidRPr="007F3BA5" w:rsidRDefault="00FE526F" w:rsidP="002252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</w:tr>
      <w:tr w:rsidR="00750A07" w:rsidRPr="007F3BA5" w14:paraId="7E48EB5B" w14:textId="77777777" w:rsidTr="00EF4604">
        <w:trPr>
          <w:trHeight w:val="290"/>
        </w:trPr>
        <w:tc>
          <w:tcPr>
            <w:tcW w:w="66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4B67251" w14:textId="77777777" w:rsidR="00750A07" w:rsidRPr="00F83F45" w:rsidRDefault="00750A07" w:rsidP="002252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4C8323" w14:textId="2FD1CB37" w:rsidR="00750A07" w:rsidRPr="00F83F45" w:rsidRDefault="00750A07" w:rsidP="002252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umber of fledgling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4FBD45" w14:textId="77777777" w:rsidR="00750A07" w:rsidRPr="00F83F45" w:rsidRDefault="00750A07" w:rsidP="002252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Fixed effects </w:t>
            </w:r>
          </w:p>
        </w:tc>
        <w:tc>
          <w:tcPr>
            <w:tcW w:w="46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E1CB498" w14:textId="16F20A4D" w:rsidR="00750A07" w:rsidRPr="00F83F45" w:rsidRDefault="00750A07" w:rsidP="002252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+ Year</w:t>
            </w:r>
          </w:p>
        </w:tc>
      </w:tr>
      <w:tr w:rsidR="00750A07" w:rsidRPr="007F3BA5" w14:paraId="427D96A3" w14:textId="77777777" w:rsidTr="00EF4604">
        <w:trPr>
          <w:trHeight w:val="290"/>
        </w:trPr>
        <w:tc>
          <w:tcPr>
            <w:tcW w:w="66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39C25B9" w14:textId="77777777" w:rsidR="00750A07" w:rsidRPr="00F83F45" w:rsidRDefault="00750A07" w:rsidP="00584225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noWrap/>
            <w:vAlign w:val="center"/>
          </w:tcPr>
          <w:p w14:paraId="085FE900" w14:textId="77777777" w:rsidR="00750A07" w:rsidRDefault="00750A07" w:rsidP="00584225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27A60B7" w14:textId="353166B9" w:rsidR="00750A07" w:rsidRPr="00F83F45" w:rsidRDefault="00750A07" w:rsidP="00584225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Zero-inflation</w:t>
            </w:r>
          </w:p>
        </w:tc>
        <w:tc>
          <w:tcPr>
            <w:tcW w:w="4621" w:type="dxa"/>
            <w:tcBorders>
              <w:top w:val="nil"/>
              <w:bottom w:val="nil"/>
              <w:right w:val="nil"/>
            </w:tcBorders>
            <w:noWrap/>
          </w:tcPr>
          <w:p w14:paraId="0BDD43C5" w14:textId="6B134CAE" w:rsidR="00750A07" w:rsidRDefault="00750A07" w:rsidP="00584225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+ Year</w:t>
            </w:r>
          </w:p>
        </w:tc>
      </w:tr>
      <w:tr w:rsidR="00750A07" w:rsidRPr="007F3BA5" w14:paraId="79FD2CAC" w14:textId="77777777" w:rsidTr="00E42A47">
        <w:trPr>
          <w:trHeight w:val="290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F8DF2DD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3AAD8B0" w14:textId="77777777" w:rsidR="00750A07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1C478798" w14:textId="663FB37C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F2999C6" w14:textId="1F77D868" w:rsidR="00750A07" w:rsidRDefault="009B05C8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|</w:t>
            </w:r>
            <w:r w:rsidR="00750A07">
              <w:rPr>
                <w:rFonts w:ascii="Times New Roman" w:hAnsi="Times New Roman" w:cs="Times New Roman"/>
                <w:sz w:val="24"/>
                <w:szCs w:val="24"/>
              </w:rPr>
              <w:t>Mother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0A07" w:rsidRPr="007F3BA5" w14:paraId="7CA76809" w14:textId="77777777" w:rsidTr="009B05C8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E79FCD9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5E760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ng cove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EA1FD8" w14:textId="77777777" w:rsidR="00750A07" w:rsidRPr="00F83F45" w:rsidRDefault="00750A07" w:rsidP="009B05C8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Fixed effects and interactions</w:t>
            </w:r>
          </w:p>
        </w:tc>
        <w:tc>
          <w:tcPr>
            <w:tcW w:w="46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ED496BB" w14:textId="3AC79E5B" w:rsidR="00750A07" w:rsidRPr="00F83F45" w:rsidRDefault="00E42A47" w:rsidP="00750A07">
            <w:pPr>
              <w:widowControl w:val="0"/>
              <w:spacing w:before="240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Level</w:t>
            </w:r>
            <w:proofErr w:type="spellEnd"/>
            <w:r w:rsidR="001C0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0A07" w:rsidRPr="00F83F45">
              <w:rPr>
                <w:rFonts w:ascii="Times New Roman" w:hAnsi="Times New Roman" w:cs="Times New Roman"/>
                <w:sz w:val="24"/>
                <w:szCs w:val="24"/>
              </w:rPr>
              <w:t>* (</w:t>
            </w:r>
            <w:proofErr w:type="gramStart"/>
            <w:r w:rsidR="00750A07" w:rsidRPr="00F83F45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gramEnd"/>
            <w:r w:rsidR="00750A07"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PBD, 2) 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edglings</w:t>
            </w:r>
            <w:r w:rsidR="00750A07"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d mean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7d mean</m:t>
                      </m:r>
                      <m:ctrl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14d mean</m:t>
                      </m:r>
                    </m:e>
                  </m:eqArr>
                </m:e>
              </m:d>
            </m:oMath>
            <w:r w:rsidR="00750A07" w:rsidRPr="00F83F45">
              <w:rPr>
                <w:rFonts w:ascii="Times New Roman" w:hAnsi="Times New Roman" w:cs="Times New Roman"/>
                <w:sz w:val="24"/>
                <w:szCs w:val="24"/>
              </w:rPr>
              <w:t>) + Year</w:t>
            </w:r>
          </w:p>
        </w:tc>
      </w:tr>
      <w:tr w:rsidR="00750A07" w:rsidRPr="007F3BA5" w14:paraId="38F5BD1D" w14:textId="77777777" w:rsidTr="009B05C8">
        <w:trPr>
          <w:trHeight w:val="290"/>
        </w:trPr>
        <w:tc>
          <w:tcPr>
            <w:tcW w:w="661" w:type="dxa"/>
            <w:vMerge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4F14E2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E1066F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08C1E" w14:textId="77777777" w:rsidR="00750A07" w:rsidRPr="00F83F45" w:rsidRDefault="00750A07" w:rsidP="009B05C8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4621" w:type="dxa"/>
            <w:tcBorders>
              <w:top w:val="nil"/>
              <w:bottom w:val="nil"/>
              <w:right w:val="nil"/>
            </w:tcBorders>
            <w:noWrap/>
            <w:hideMark/>
          </w:tcPr>
          <w:p w14:paraId="61CC32CA" w14:textId="77777777" w:rsidR="00750A07" w:rsidRPr="00F83F45" w:rsidRDefault="00750A07" w:rsidP="00750A07">
            <w:pPr>
              <w:keepLines/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(1|MotherID/</w:t>
            </w:r>
            <w:proofErr w:type="spellStart"/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ClutchID</w:t>
            </w:r>
            <w:proofErr w:type="spellEnd"/>
            <w:r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) +   </w:t>
            </w:r>
          </w:p>
          <w:p w14:paraId="71C54BB1" w14:textId="77777777" w:rsidR="00750A07" w:rsidRPr="00F83F45" w:rsidRDefault="00750A07" w:rsidP="00750A07">
            <w:pPr>
              <w:keepLines/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ar1(</w:t>
            </w:r>
            <w:proofErr w:type="spellStart"/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timeSeries</w:t>
            </w:r>
            <w:proofErr w:type="spellEnd"/>
            <w:r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 + 0|ClutchID)</w:t>
            </w:r>
          </w:p>
        </w:tc>
      </w:tr>
      <w:tr w:rsidR="00750A07" w:rsidRPr="007F3BA5" w14:paraId="6E801B47" w14:textId="77777777" w:rsidTr="00E42A47">
        <w:trPr>
          <w:trHeight w:val="290"/>
        </w:trPr>
        <w:tc>
          <w:tcPr>
            <w:tcW w:w="661" w:type="dxa"/>
            <w:vMerge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64C618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106847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77D324D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Zero-inflation</w:t>
            </w:r>
          </w:p>
        </w:tc>
        <w:tc>
          <w:tcPr>
            <w:tcW w:w="4621" w:type="dxa"/>
            <w:tcBorders>
              <w:top w:val="nil"/>
              <w:bottom w:val="nil"/>
              <w:right w:val="nil"/>
            </w:tcBorders>
            <w:noWrap/>
            <w:hideMark/>
          </w:tcPr>
          <w:p w14:paraId="28FF8AE4" w14:textId="1F77D9D4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PBD + </w:t>
            </w:r>
            <w:proofErr w:type="spellStart"/>
            <w:r w:rsidR="00E42A47">
              <w:rPr>
                <w:rFonts w:ascii="Times New Roman" w:hAnsi="Times New Roman" w:cs="Times New Roman"/>
                <w:sz w:val="24"/>
                <w:szCs w:val="24"/>
              </w:rPr>
              <w:t>ExpLevel</w:t>
            </w:r>
            <w:proofErr w:type="spellEnd"/>
          </w:p>
        </w:tc>
      </w:tr>
      <w:tr w:rsidR="00750A07" w:rsidRPr="007F3BA5" w14:paraId="0385FBAF" w14:textId="77777777" w:rsidTr="009B05C8">
        <w:trPr>
          <w:trHeight w:val="290"/>
        </w:trPr>
        <w:tc>
          <w:tcPr>
            <w:tcW w:w="661" w:type="dxa"/>
            <w:vMerge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A35373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548E7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8AB5DD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66FA127" w14:textId="61B81F8A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PBD + </w:t>
            </w:r>
            <w:proofErr w:type="spellStart"/>
            <w:r w:rsidR="00E42A47">
              <w:rPr>
                <w:rFonts w:ascii="Times New Roman" w:hAnsi="Times New Roman" w:cs="Times New Roman"/>
                <w:sz w:val="24"/>
                <w:szCs w:val="24"/>
              </w:rPr>
              <w:t>ExpLevel</w:t>
            </w:r>
            <w:proofErr w:type="spellEnd"/>
          </w:p>
        </w:tc>
      </w:tr>
    </w:tbl>
    <w:p w14:paraId="20B27E6F" w14:textId="77777777" w:rsidR="00EA23C8" w:rsidRDefault="00EA23C8">
      <w:r>
        <w:br w:type="page"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466"/>
        <w:gridCol w:w="2268"/>
        <w:gridCol w:w="4621"/>
      </w:tblGrid>
      <w:tr w:rsidR="00750A07" w:rsidRPr="007F3BA5" w14:paraId="66D5EAF1" w14:textId="77777777" w:rsidTr="009B05C8">
        <w:trPr>
          <w:trHeight w:val="290"/>
        </w:trPr>
        <w:tc>
          <w:tcPr>
            <w:tcW w:w="661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1529FD" w14:textId="30E372A9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)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F89857" w14:textId="77777777" w:rsidR="00750A07" w:rsidRPr="00F83F4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al cove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F91BBF" w14:textId="77777777" w:rsidR="00750A07" w:rsidRPr="00F83F45" w:rsidRDefault="00750A07" w:rsidP="009B05C8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Fixed effects and interactions</w:t>
            </w:r>
          </w:p>
        </w:tc>
        <w:tc>
          <w:tcPr>
            <w:tcW w:w="46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2AA3591" w14:textId="1712D377" w:rsidR="00750A07" w:rsidRPr="00F83F45" w:rsidRDefault="00E42A4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Level</w:t>
            </w:r>
            <w:proofErr w:type="spellEnd"/>
            <w:r w:rsidR="001C0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* (</w:t>
            </w:r>
            <w:proofErr w:type="gramStart"/>
            <w:r w:rsidRPr="00F83F45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gramEnd"/>
            <w:r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PBD, 2) 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edglings</w:t>
            </w:r>
            <w:r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750A07" w:rsidRPr="00F83F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d mean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7d mean</m:t>
                      </m:r>
                      <m:ctrl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14d mean</m:t>
                      </m:r>
                    </m:e>
                  </m:eqArr>
                </m:e>
              </m:d>
            </m:oMath>
            <w:r w:rsidR="00750A07" w:rsidRPr="00F83F45">
              <w:rPr>
                <w:rFonts w:ascii="Times New Roman" w:hAnsi="Times New Roman" w:cs="Times New Roman"/>
                <w:sz w:val="24"/>
                <w:szCs w:val="24"/>
              </w:rPr>
              <w:t>) + Year</w:t>
            </w:r>
          </w:p>
        </w:tc>
      </w:tr>
      <w:tr w:rsidR="00750A07" w:rsidRPr="007F3BA5" w14:paraId="12F2CE50" w14:textId="77777777" w:rsidTr="009B05C8">
        <w:trPr>
          <w:trHeight w:val="290"/>
        </w:trPr>
        <w:tc>
          <w:tcPr>
            <w:tcW w:w="661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37A315A3" w14:textId="77777777" w:rsidR="00750A07" w:rsidRPr="007F3BA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0681F23F" w14:textId="77777777" w:rsidR="00750A07" w:rsidRPr="007F3BA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37212B" w14:textId="77777777" w:rsidR="00750A07" w:rsidRPr="007F3BA5" w:rsidRDefault="00750A07" w:rsidP="009B05C8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4621" w:type="dxa"/>
            <w:tcBorders>
              <w:top w:val="nil"/>
              <w:bottom w:val="nil"/>
              <w:right w:val="nil"/>
            </w:tcBorders>
            <w:noWrap/>
            <w:hideMark/>
          </w:tcPr>
          <w:p w14:paraId="580056FF" w14:textId="77777777" w:rsidR="00750A07" w:rsidRDefault="00750A07" w:rsidP="00750A07">
            <w:pPr>
              <w:keepLines/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(1|MotherD/</w:t>
            </w:r>
            <w:proofErr w:type="spellStart"/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ClutchID</w:t>
            </w:r>
            <w:proofErr w:type="spellEnd"/>
            <w:r w:rsidRPr="007F3BA5">
              <w:rPr>
                <w:rFonts w:ascii="Times New Roman" w:hAnsi="Times New Roman" w:cs="Times New Roman"/>
                <w:sz w:val="24"/>
                <w:szCs w:val="24"/>
              </w:rPr>
              <w:t xml:space="preserve">)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  <w:p w14:paraId="20164F74" w14:textId="77777777" w:rsidR="00750A07" w:rsidRPr="007F3BA5" w:rsidRDefault="00750A07" w:rsidP="00750A07">
            <w:pPr>
              <w:keepLines/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ar1(</w:t>
            </w:r>
            <w:proofErr w:type="spellStart"/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timeSer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0|ClutchID)</w:t>
            </w:r>
          </w:p>
        </w:tc>
      </w:tr>
      <w:tr w:rsidR="00750A07" w:rsidRPr="007F3BA5" w14:paraId="2B33942B" w14:textId="77777777" w:rsidTr="00225210">
        <w:trPr>
          <w:trHeight w:val="290"/>
        </w:trPr>
        <w:tc>
          <w:tcPr>
            <w:tcW w:w="661" w:type="dxa"/>
            <w:vMerge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7E19D3F" w14:textId="77777777" w:rsidR="00750A07" w:rsidRPr="007F3BA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55A269E" w14:textId="77777777" w:rsidR="00750A07" w:rsidRPr="007F3BA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86619" w14:textId="77777777" w:rsidR="00750A07" w:rsidRPr="007F3BA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BA5"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1C199BB" w14:textId="04ACB50E" w:rsidR="00750A07" w:rsidRPr="007F3BA5" w:rsidRDefault="00750A07" w:rsidP="00750A07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PBD +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Level</m:t>
              </m:r>
            </m:oMath>
          </w:p>
        </w:tc>
      </w:tr>
    </w:tbl>
    <w:p w14:paraId="74C80B90" w14:textId="77777777" w:rsidR="00FE526F" w:rsidRPr="009A3089" w:rsidRDefault="00FE526F" w:rsidP="00FE52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3CAD80" w14:textId="5830CF95" w:rsidR="00A66760" w:rsidRPr="00C21FBD" w:rsidRDefault="00A66760" w:rsidP="00C21FBD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B7E3489" w14:textId="53256407" w:rsidR="000C228F" w:rsidRDefault="000C228F" w:rsidP="007047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F6D517" w14:textId="77777777" w:rsidR="00A96843" w:rsidRDefault="00A96843">
      <w:pPr>
        <w:rPr>
          <w:rFonts w:ascii="Times New Roman" w:hAnsi="Times New Roman" w:cs="Times New Roman"/>
          <w:sz w:val="24"/>
          <w:szCs w:val="24"/>
        </w:rPr>
      </w:pPr>
    </w:p>
    <w:p w14:paraId="255E468C" w14:textId="77777777" w:rsidR="00D142BB" w:rsidRDefault="00D142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024279" w14:textId="33FA3384" w:rsidR="00E12677" w:rsidRDefault="00A96843" w:rsidP="00CC7F83">
      <w:pPr>
        <w:keepNext/>
        <w:keepLines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CC7F8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9260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E347C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C328AA">
        <w:rPr>
          <w:rFonts w:ascii="Times New Roman" w:hAnsi="Times New Roman" w:cs="Times New Roman"/>
          <w:sz w:val="24"/>
          <w:szCs w:val="24"/>
        </w:rPr>
        <w:t xml:space="preserve"> for </w:t>
      </w:r>
      <w:r w:rsidR="002B5F87">
        <w:rPr>
          <w:rFonts w:ascii="Times New Roman" w:hAnsi="Times New Roman" w:cs="Times New Roman"/>
          <w:sz w:val="24"/>
          <w:szCs w:val="24"/>
        </w:rPr>
        <w:t>material models using different temperature variables</w:t>
      </w:r>
      <w:r w:rsidR="00CC7F83">
        <w:rPr>
          <w:rFonts w:ascii="Times New Roman" w:hAnsi="Times New Roman" w:cs="Times New Roman"/>
          <w:sz w:val="24"/>
          <w:szCs w:val="24"/>
        </w:rPr>
        <w:t>. A difference in AIC greater than 2</w:t>
      </w:r>
      <w:r w:rsidR="00C328AA">
        <w:rPr>
          <w:rFonts w:ascii="Times New Roman" w:hAnsi="Times New Roman" w:cs="Times New Roman"/>
          <w:sz w:val="24"/>
          <w:szCs w:val="24"/>
        </w:rPr>
        <w:t xml:space="preserve"> typically</w:t>
      </w:r>
      <w:r w:rsidR="00CC7F83">
        <w:rPr>
          <w:rFonts w:ascii="Times New Roman" w:hAnsi="Times New Roman" w:cs="Times New Roman"/>
          <w:sz w:val="24"/>
          <w:szCs w:val="24"/>
        </w:rPr>
        <w:t xml:space="preserve"> indicates that a model explains more of the variation in material cover than the comparison model</w:t>
      </w:r>
      <w:r w:rsidR="002B5F87">
        <w:rPr>
          <w:rFonts w:ascii="Times New Roman" w:hAnsi="Times New Roman" w:cs="Times New Roman"/>
          <w:sz w:val="24"/>
          <w:szCs w:val="24"/>
        </w:rPr>
        <w:t>s</w:t>
      </w:r>
      <w:r w:rsidR="00CC7F83">
        <w:rPr>
          <w:rFonts w:ascii="Times New Roman" w:hAnsi="Times New Roman" w:cs="Times New Roman"/>
          <w:sz w:val="24"/>
          <w:szCs w:val="24"/>
        </w:rPr>
        <w:t xml:space="preserve">. </w:t>
      </w:r>
      <w:r w:rsidR="00953131">
        <w:rPr>
          <w:rFonts w:ascii="Times New Roman" w:hAnsi="Times New Roman" w:cs="Times New Roman"/>
          <w:sz w:val="24"/>
          <w:szCs w:val="24"/>
        </w:rPr>
        <w:t xml:space="preserve">Bold text indicates the models with the lowest </w:t>
      </w:r>
      <w:proofErr w:type="spellStart"/>
      <w:r w:rsidR="0095313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953131">
        <w:rPr>
          <w:rFonts w:ascii="Times New Roman" w:hAnsi="Times New Roman" w:cs="Times New Roman"/>
          <w:sz w:val="24"/>
          <w:szCs w:val="24"/>
        </w:rPr>
        <w:t xml:space="preserve"> for each material type. </w:t>
      </w:r>
    </w:p>
    <w:tbl>
      <w:tblPr>
        <w:tblW w:w="7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630"/>
        <w:gridCol w:w="212"/>
        <w:gridCol w:w="1418"/>
      </w:tblGrid>
      <w:tr w:rsidR="00842B47" w:rsidRPr="00F94C59" w14:paraId="15021C99" w14:textId="77777777" w:rsidTr="005B2C7F">
        <w:trPr>
          <w:trHeight w:val="29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430" w14:textId="77777777" w:rsidR="00842B47" w:rsidRPr="00484F05" w:rsidRDefault="00842B47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3B413C4C" w14:textId="648B7BE0" w:rsidR="00842B47" w:rsidRPr="00953131" w:rsidRDefault="00842B47" w:rsidP="00C328AA">
            <w:pPr>
              <w:keepNext/>
              <w:keepLines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Variable</w:t>
            </w:r>
          </w:p>
        </w:tc>
        <w:tc>
          <w:tcPr>
            <w:tcW w:w="16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F70B753" w14:textId="518F517E" w:rsidR="00842B47" w:rsidRPr="00953131" w:rsidRDefault="00842B47" w:rsidP="00C328AA">
            <w:pPr>
              <w:keepNext/>
              <w:keepLines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</w:tr>
      <w:tr w:rsidR="00CE347C" w:rsidRPr="00484F05" w14:paraId="504E384A" w14:textId="77777777" w:rsidTr="00C328AA">
        <w:trPr>
          <w:trHeight w:val="290"/>
        </w:trPr>
        <w:tc>
          <w:tcPr>
            <w:tcW w:w="382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D65A" w14:textId="77777777" w:rsidR="00CE347C" w:rsidRPr="00953131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) Structural cover models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A16" w14:textId="77777777" w:rsidR="00CE347C" w:rsidRPr="00484F05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3 day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B17" w14:textId="20F7A2C2" w:rsidR="00CE347C" w:rsidRPr="00484F05" w:rsidRDefault="00DB00C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0.27</w:t>
            </w:r>
          </w:p>
        </w:tc>
      </w:tr>
      <w:tr w:rsidR="00CE347C" w:rsidRPr="00484F05" w14:paraId="2CB78CAD" w14:textId="77777777" w:rsidTr="00C328AA">
        <w:trPr>
          <w:trHeight w:val="29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203" w14:textId="77777777" w:rsidR="00CE347C" w:rsidRPr="00953131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22D8" w14:textId="77777777" w:rsidR="00CE347C" w:rsidRPr="004A294F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 7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592" w14:textId="783633C7" w:rsidR="00CE347C" w:rsidRPr="004A294F" w:rsidRDefault="00DB00C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61.65</w:t>
            </w:r>
          </w:p>
        </w:tc>
      </w:tr>
      <w:tr w:rsidR="00CE347C" w:rsidRPr="00484F05" w14:paraId="25ADE46F" w14:textId="77777777" w:rsidTr="00C328AA">
        <w:trPr>
          <w:trHeight w:val="290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8578" w14:textId="77777777" w:rsidR="00CE347C" w:rsidRPr="00953131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FE0C" w14:textId="77777777" w:rsidR="00CE347C" w:rsidRPr="00484F05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14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E7B4" w14:textId="312E73A7" w:rsidR="00CE347C" w:rsidRPr="00484F05" w:rsidRDefault="004A294F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59.32</w:t>
            </w:r>
          </w:p>
        </w:tc>
      </w:tr>
      <w:tr w:rsidR="00CE347C" w:rsidRPr="00CA68C4" w14:paraId="6DF901BD" w14:textId="77777777" w:rsidTr="00C328AA">
        <w:trPr>
          <w:trHeight w:val="290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AA9" w14:textId="77777777" w:rsidR="00CE347C" w:rsidRPr="00953131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) Lining cover mode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20B" w14:textId="77777777" w:rsidR="00CE347C" w:rsidRPr="00484F05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3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93B" w14:textId="320AA971" w:rsidR="00CE347C" w:rsidRPr="00484F05" w:rsidRDefault="00953131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E347C" w:rsidRPr="00F94C59" w14:paraId="394BAC1B" w14:textId="77777777" w:rsidTr="00C328AA">
        <w:trPr>
          <w:trHeight w:val="29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9006" w14:textId="77777777" w:rsidR="00CE347C" w:rsidRPr="00484F05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DA13" w14:textId="77777777" w:rsidR="00CE347C" w:rsidRPr="00FD1765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 7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BE9A" w14:textId="6D6C75C9" w:rsidR="00CE347C" w:rsidRPr="00180807" w:rsidRDefault="004A294F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9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74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CE347C" w:rsidRPr="00F94C59" w14:paraId="76352755" w14:textId="77777777" w:rsidTr="00C328AA">
        <w:trPr>
          <w:trHeight w:val="29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900" w14:textId="77777777" w:rsidR="00CE347C" w:rsidRPr="00484F05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3987" w14:textId="77777777" w:rsidR="00CE347C" w:rsidRPr="00484F05" w:rsidRDefault="00CE347C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14 day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02E" w14:textId="2A4D67E8" w:rsidR="00CE347C" w:rsidRPr="00484F05" w:rsidRDefault="004A294F" w:rsidP="00225210">
            <w:pPr>
              <w:keepNext/>
              <w:keepLines/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1.82</w:t>
            </w:r>
          </w:p>
        </w:tc>
      </w:tr>
    </w:tbl>
    <w:p w14:paraId="52A17851" w14:textId="563C8F83" w:rsidR="006F19DD" w:rsidRPr="00861E14" w:rsidRDefault="00E12677" w:rsidP="00861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5D2045" w14:textId="3FFD6EC0" w:rsidR="006F19DD" w:rsidRDefault="006F19DD" w:rsidP="00AC2CEF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73F2D3DF" w14:textId="77777777" w:rsidR="00AC2CEF" w:rsidRPr="00332155" w:rsidRDefault="00AC2CEF" w:rsidP="00922896">
      <w:pPr>
        <w:spacing w:before="240" w:after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AC2CEF" w:rsidRPr="00332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11A8E" w14:textId="77777777" w:rsidR="00B40929" w:rsidRDefault="00B40929" w:rsidP="00BF514A">
      <w:pPr>
        <w:spacing w:after="0" w:line="240" w:lineRule="auto"/>
      </w:pPr>
      <w:r>
        <w:separator/>
      </w:r>
    </w:p>
  </w:endnote>
  <w:endnote w:type="continuationSeparator" w:id="0">
    <w:p w14:paraId="673E0DB2" w14:textId="77777777" w:rsidR="00B40929" w:rsidRDefault="00B40929" w:rsidP="00BF5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6EFB9" w14:textId="77777777" w:rsidR="00B40929" w:rsidRDefault="00B40929" w:rsidP="00BF514A">
      <w:pPr>
        <w:spacing w:after="0" w:line="240" w:lineRule="auto"/>
      </w:pPr>
      <w:r>
        <w:separator/>
      </w:r>
    </w:p>
  </w:footnote>
  <w:footnote w:type="continuationSeparator" w:id="0">
    <w:p w14:paraId="189EBE9A" w14:textId="77777777" w:rsidR="00B40929" w:rsidRDefault="00B40929" w:rsidP="00BF51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D5F8A"/>
    <w:multiLevelType w:val="hybridMultilevel"/>
    <w:tmpl w:val="D70ECE9E"/>
    <w:lvl w:ilvl="0" w:tplc="470AA9E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0D4EB4"/>
    <w:multiLevelType w:val="hybridMultilevel"/>
    <w:tmpl w:val="099AA39C"/>
    <w:lvl w:ilvl="0" w:tplc="611A8A8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8D2FAC"/>
    <w:multiLevelType w:val="hybridMultilevel"/>
    <w:tmpl w:val="CE4E133A"/>
    <w:lvl w:ilvl="0" w:tplc="FFFFFFFF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78D4D3F"/>
    <w:multiLevelType w:val="hybridMultilevel"/>
    <w:tmpl w:val="099AA39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43EBF"/>
    <w:multiLevelType w:val="hybridMultilevel"/>
    <w:tmpl w:val="FB967642"/>
    <w:lvl w:ilvl="0" w:tplc="CC987B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783E34"/>
    <w:multiLevelType w:val="hybridMultilevel"/>
    <w:tmpl w:val="099AA39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2E508F"/>
    <w:multiLevelType w:val="hybridMultilevel"/>
    <w:tmpl w:val="CE4E133A"/>
    <w:lvl w:ilvl="0" w:tplc="3C48F15A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30394537">
    <w:abstractNumId w:val="4"/>
  </w:num>
  <w:num w:numId="2" w16cid:durableId="1363478802">
    <w:abstractNumId w:val="0"/>
  </w:num>
  <w:num w:numId="3" w16cid:durableId="424574080">
    <w:abstractNumId w:val="6"/>
  </w:num>
  <w:num w:numId="4" w16cid:durableId="109474092">
    <w:abstractNumId w:val="2"/>
  </w:num>
  <w:num w:numId="5" w16cid:durableId="1032804645">
    <w:abstractNumId w:val="1"/>
  </w:num>
  <w:num w:numId="6" w16cid:durableId="581180650">
    <w:abstractNumId w:val="5"/>
  </w:num>
  <w:num w:numId="7" w16cid:durableId="5373508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44"/>
    <w:rsid w:val="000330DF"/>
    <w:rsid w:val="000346B8"/>
    <w:rsid w:val="00037CD8"/>
    <w:rsid w:val="0004125C"/>
    <w:rsid w:val="00046D75"/>
    <w:rsid w:val="000525E5"/>
    <w:rsid w:val="00061483"/>
    <w:rsid w:val="00066496"/>
    <w:rsid w:val="0007586B"/>
    <w:rsid w:val="00076768"/>
    <w:rsid w:val="00077868"/>
    <w:rsid w:val="000931CB"/>
    <w:rsid w:val="000A540B"/>
    <w:rsid w:val="000A64BC"/>
    <w:rsid w:val="000C228F"/>
    <w:rsid w:val="000D14FC"/>
    <w:rsid w:val="000D4D13"/>
    <w:rsid w:val="000E71DB"/>
    <w:rsid w:val="0010779F"/>
    <w:rsid w:val="00110E0D"/>
    <w:rsid w:val="00111D5B"/>
    <w:rsid w:val="001163A9"/>
    <w:rsid w:val="001237B1"/>
    <w:rsid w:val="00141D32"/>
    <w:rsid w:val="001566C1"/>
    <w:rsid w:val="00162151"/>
    <w:rsid w:val="00162C8C"/>
    <w:rsid w:val="00197469"/>
    <w:rsid w:val="001A499B"/>
    <w:rsid w:val="001C016C"/>
    <w:rsid w:val="001C15F7"/>
    <w:rsid w:val="001C1E09"/>
    <w:rsid w:val="001C33E6"/>
    <w:rsid w:val="001C558B"/>
    <w:rsid w:val="001D18E0"/>
    <w:rsid w:val="001E4059"/>
    <w:rsid w:val="001E6708"/>
    <w:rsid w:val="001F45A9"/>
    <w:rsid w:val="002235FF"/>
    <w:rsid w:val="00223640"/>
    <w:rsid w:val="0022563A"/>
    <w:rsid w:val="00231363"/>
    <w:rsid w:val="00231C41"/>
    <w:rsid w:val="0025450B"/>
    <w:rsid w:val="00257A41"/>
    <w:rsid w:val="00265669"/>
    <w:rsid w:val="00284F6D"/>
    <w:rsid w:val="00287EBA"/>
    <w:rsid w:val="002907C4"/>
    <w:rsid w:val="0029522C"/>
    <w:rsid w:val="002965DF"/>
    <w:rsid w:val="002B0767"/>
    <w:rsid w:val="002B2644"/>
    <w:rsid w:val="002B5F87"/>
    <w:rsid w:val="002D3F8A"/>
    <w:rsid w:val="0030096B"/>
    <w:rsid w:val="00332155"/>
    <w:rsid w:val="00336DAA"/>
    <w:rsid w:val="00337643"/>
    <w:rsid w:val="0034258B"/>
    <w:rsid w:val="00352AAD"/>
    <w:rsid w:val="00356276"/>
    <w:rsid w:val="0037489B"/>
    <w:rsid w:val="00386183"/>
    <w:rsid w:val="003918EF"/>
    <w:rsid w:val="00396BE5"/>
    <w:rsid w:val="0039751C"/>
    <w:rsid w:val="003C126B"/>
    <w:rsid w:val="003C4447"/>
    <w:rsid w:val="003D08CF"/>
    <w:rsid w:val="003E3917"/>
    <w:rsid w:val="003E5DF9"/>
    <w:rsid w:val="00402F0D"/>
    <w:rsid w:val="00416390"/>
    <w:rsid w:val="00434F40"/>
    <w:rsid w:val="004431DD"/>
    <w:rsid w:val="0045068E"/>
    <w:rsid w:val="00453AC6"/>
    <w:rsid w:val="00472725"/>
    <w:rsid w:val="0047293A"/>
    <w:rsid w:val="00482DF5"/>
    <w:rsid w:val="0048612A"/>
    <w:rsid w:val="00492B1C"/>
    <w:rsid w:val="00496CBA"/>
    <w:rsid w:val="004A14D8"/>
    <w:rsid w:val="004A1DE6"/>
    <w:rsid w:val="004A294F"/>
    <w:rsid w:val="004B0BF3"/>
    <w:rsid w:val="004B6035"/>
    <w:rsid w:val="00517851"/>
    <w:rsid w:val="005279BB"/>
    <w:rsid w:val="00535871"/>
    <w:rsid w:val="00543F45"/>
    <w:rsid w:val="005448B9"/>
    <w:rsid w:val="005634FD"/>
    <w:rsid w:val="00584225"/>
    <w:rsid w:val="00592607"/>
    <w:rsid w:val="00593D01"/>
    <w:rsid w:val="005B0046"/>
    <w:rsid w:val="005B4E6B"/>
    <w:rsid w:val="005C614F"/>
    <w:rsid w:val="005E6488"/>
    <w:rsid w:val="00614DE1"/>
    <w:rsid w:val="00636027"/>
    <w:rsid w:val="006376F6"/>
    <w:rsid w:val="00641AAD"/>
    <w:rsid w:val="006710D2"/>
    <w:rsid w:val="00673D46"/>
    <w:rsid w:val="00693C3E"/>
    <w:rsid w:val="006961C4"/>
    <w:rsid w:val="006A2E71"/>
    <w:rsid w:val="006B0B9F"/>
    <w:rsid w:val="006C3553"/>
    <w:rsid w:val="006D43A5"/>
    <w:rsid w:val="006E6919"/>
    <w:rsid w:val="006F19DD"/>
    <w:rsid w:val="00702EDF"/>
    <w:rsid w:val="00702F4C"/>
    <w:rsid w:val="00703F3F"/>
    <w:rsid w:val="007047C4"/>
    <w:rsid w:val="00734ED9"/>
    <w:rsid w:val="00740D51"/>
    <w:rsid w:val="00741EC1"/>
    <w:rsid w:val="00746121"/>
    <w:rsid w:val="007509DD"/>
    <w:rsid w:val="00750A07"/>
    <w:rsid w:val="00754D37"/>
    <w:rsid w:val="00754FD9"/>
    <w:rsid w:val="007600B8"/>
    <w:rsid w:val="0076106F"/>
    <w:rsid w:val="00765E46"/>
    <w:rsid w:val="00766115"/>
    <w:rsid w:val="00766188"/>
    <w:rsid w:val="0078039D"/>
    <w:rsid w:val="007A3221"/>
    <w:rsid w:val="007B438F"/>
    <w:rsid w:val="007C0D15"/>
    <w:rsid w:val="007C760D"/>
    <w:rsid w:val="007D7182"/>
    <w:rsid w:val="007E07CD"/>
    <w:rsid w:val="007E22FC"/>
    <w:rsid w:val="007E5386"/>
    <w:rsid w:val="007F3BC4"/>
    <w:rsid w:val="00800A83"/>
    <w:rsid w:val="00813762"/>
    <w:rsid w:val="00814804"/>
    <w:rsid w:val="008229B7"/>
    <w:rsid w:val="0082317B"/>
    <w:rsid w:val="00837F67"/>
    <w:rsid w:val="00842B47"/>
    <w:rsid w:val="00846BB6"/>
    <w:rsid w:val="00861E14"/>
    <w:rsid w:val="008B5459"/>
    <w:rsid w:val="008B5740"/>
    <w:rsid w:val="008C2EBB"/>
    <w:rsid w:val="008D3F8F"/>
    <w:rsid w:val="008E4A1C"/>
    <w:rsid w:val="008F312E"/>
    <w:rsid w:val="00922896"/>
    <w:rsid w:val="009447B3"/>
    <w:rsid w:val="00953131"/>
    <w:rsid w:val="00970C11"/>
    <w:rsid w:val="00971BAB"/>
    <w:rsid w:val="009723EC"/>
    <w:rsid w:val="0097693B"/>
    <w:rsid w:val="0098401F"/>
    <w:rsid w:val="009855DC"/>
    <w:rsid w:val="009929FB"/>
    <w:rsid w:val="0099478B"/>
    <w:rsid w:val="009A3089"/>
    <w:rsid w:val="009A520C"/>
    <w:rsid w:val="009B05C8"/>
    <w:rsid w:val="009D2C92"/>
    <w:rsid w:val="009F046A"/>
    <w:rsid w:val="009F08A4"/>
    <w:rsid w:val="00A03AEE"/>
    <w:rsid w:val="00A16C57"/>
    <w:rsid w:val="00A26CE5"/>
    <w:rsid w:val="00A414D5"/>
    <w:rsid w:val="00A476A5"/>
    <w:rsid w:val="00A66760"/>
    <w:rsid w:val="00A87098"/>
    <w:rsid w:val="00A90D77"/>
    <w:rsid w:val="00A960C9"/>
    <w:rsid w:val="00A96843"/>
    <w:rsid w:val="00AA35AD"/>
    <w:rsid w:val="00AC2CEF"/>
    <w:rsid w:val="00AE106D"/>
    <w:rsid w:val="00AF22F4"/>
    <w:rsid w:val="00AF38C9"/>
    <w:rsid w:val="00B1181A"/>
    <w:rsid w:val="00B17381"/>
    <w:rsid w:val="00B22342"/>
    <w:rsid w:val="00B30613"/>
    <w:rsid w:val="00B330C1"/>
    <w:rsid w:val="00B33A1E"/>
    <w:rsid w:val="00B40929"/>
    <w:rsid w:val="00B5247B"/>
    <w:rsid w:val="00B57166"/>
    <w:rsid w:val="00B6655B"/>
    <w:rsid w:val="00B70891"/>
    <w:rsid w:val="00B70A12"/>
    <w:rsid w:val="00B86B25"/>
    <w:rsid w:val="00BA2925"/>
    <w:rsid w:val="00BB00DE"/>
    <w:rsid w:val="00BB0BC4"/>
    <w:rsid w:val="00BB5DFB"/>
    <w:rsid w:val="00BD51C6"/>
    <w:rsid w:val="00BD5D9C"/>
    <w:rsid w:val="00BE6A32"/>
    <w:rsid w:val="00BE6B53"/>
    <w:rsid w:val="00BE7E1F"/>
    <w:rsid w:val="00BF343E"/>
    <w:rsid w:val="00BF514A"/>
    <w:rsid w:val="00BF58C8"/>
    <w:rsid w:val="00C21FBD"/>
    <w:rsid w:val="00C24189"/>
    <w:rsid w:val="00C26DA1"/>
    <w:rsid w:val="00C31511"/>
    <w:rsid w:val="00C328AA"/>
    <w:rsid w:val="00C5204D"/>
    <w:rsid w:val="00C60949"/>
    <w:rsid w:val="00C64BCB"/>
    <w:rsid w:val="00C663D2"/>
    <w:rsid w:val="00C7631C"/>
    <w:rsid w:val="00C95464"/>
    <w:rsid w:val="00C95F90"/>
    <w:rsid w:val="00CA0394"/>
    <w:rsid w:val="00CA7640"/>
    <w:rsid w:val="00CB2D31"/>
    <w:rsid w:val="00CB46EC"/>
    <w:rsid w:val="00CB5F6C"/>
    <w:rsid w:val="00CC0188"/>
    <w:rsid w:val="00CC5F61"/>
    <w:rsid w:val="00CC7F83"/>
    <w:rsid w:val="00CD0571"/>
    <w:rsid w:val="00CD0BCE"/>
    <w:rsid w:val="00CD4F51"/>
    <w:rsid w:val="00CE347C"/>
    <w:rsid w:val="00D142BB"/>
    <w:rsid w:val="00D169C1"/>
    <w:rsid w:val="00D31769"/>
    <w:rsid w:val="00D33156"/>
    <w:rsid w:val="00D335B8"/>
    <w:rsid w:val="00D35392"/>
    <w:rsid w:val="00D3608F"/>
    <w:rsid w:val="00D36F49"/>
    <w:rsid w:val="00D65895"/>
    <w:rsid w:val="00D734BA"/>
    <w:rsid w:val="00D852D4"/>
    <w:rsid w:val="00D97E69"/>
    <w:rsid w:val="00DA2D00"/>
    <w:rsid w:val="00DA2DB0"/>
    <w:rsid w:val="00DB00CC"/>
    <w:rsid w:val="00DB693F"/>
    <w:rsid w:val="00DC7B7D"/>
    <w:rsid w:val="00DE24AC"/>
    <w:rsid w:val="00DE49C4"/>
    <w:rsid w:val="00DE58CB"/>
    <w:rsid w:val="00DE5FE3"/>
    <w:rsid w:val="00DF634E"/>
    <w:rsid w:val="00E12677"/>
    <w:rsid w:val="00E32C27"/>
    <w:rsid w:val="00E416D5"/>
    <w:rsid w:val="00E41F0A"/>
    <w:rsid w:val="00E42A47"/>
    <w:rsid w:val="00E42FA6"/>
    <w:rsid w:val="00E56196"/>
    <w:rsid w:val="00EA23C8"/>
    <w:rsid w:val="00EA6DCA"/>
    <w:rsid w:val="00EA7E12"/>
    <w:rsid w:val="00EB123C"/>
    <w:rsid w:val="00EB2CA7"/>
    <w:rsid w:val="00EB4492"/>
    <w:rsid w:val="00EC07FC"/>
    <w:rsid w:val="00F123C3"/>
    <w:rsid w:val="00F12E5F"/>
    <w:rsid w:val="00F219A2"/>
    <w:rsid w:val="00F2764B"/>
    <w:rsid w:val="00F40195"/>
    <w:rsid w:val="00F41CD2"/>
    <w:rsid w:val="00F53DC2"/>
    <w:rsid w:val="00F56022"/>
    <w:rsid w:val="00F70FAD"/>
    <w:rsid w:val="00F80DE8"/>
    <w:rsid w:val="00F837B0"/>
    <w:rsid w:val="00F83F45"/>
    <w:rsid w:val="00FA0BE5"/>
    <w:rsid w:val="00FA329E"/>
    <w:rsid w:val="00FB4718"/>
    <w:rsid w:val="00FB778C"/>
    <w:rsid w:val="00FD0AB6"/>
    <w:rsid w:val="00FD1765"/>
    <w:rsid w:val="00FD1888"/>
    <w:rsid w:val="00FE2585"/>
    <w:rsid w:val="00FE2CB0"/>
    <w:rsid w:val="00FE526F"/>
    <w:rsid w:val="00FF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CF5BE"/>
  <w15:chartTrackingRefBased/>
  <w15:docId w15:val="{DB9E0A78-E4A3-4DA6-9A58-578AFDBAD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14A"/>
  </w:style>
  <w:style w:type="paragraph" w:styleId="Footer">
    <w:name w:val="footer"/>
    <w:basedOn w:val="Normal"/>
    <w:link w:val="FooterChar"/>
    <w:uiPriority w:val="99"/>
    <w:unhideWhenUsed/>
    <w:rsid w:val="00BF5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14A"/>
  </w:style>
  <w:style w:type="table" w:styleId="TableGrid">
    <w:name w:val="Table Grid"/>
    <w:basedOn w:val="TableNormal"/>
    <w:uiPriority w:val="39"/>
    <w:rsid w:val="00F401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163A9"/>
    <w:rPr>
      <w:color w:val="666666"/>
    </w:rPr>
  </w:style>
  <w:style w:type="paragraph" w:styleId="ListParagraph">
    <w:name w:val="List Paragraph"/>
    <w:basedOn w:val="Normal"/>
    <w:uiPriority w:val="34"/>
    <w:qFormat/>
    <w:rsid w:val="008D3F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9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4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 Watt University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lexander, Evelyn</cp:lastModifiedBy>
  <cp:revision>279</cp:revision>
  <dcterms:created xsi:type="dcterms:W3CDTF">2023-10-02T09:12:00Z</dcterms:created>
  <dcterms:modified xsi:type="dcterms:W3CDTF">2025-01-10T09:32:00Z</dcterms:modified>
</cp:coreProperties>
</file>